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979F2" w:rsidRDefault="004979F2">
      <w:pPr>
        <w:rPr>
          <w:lang w:val="en-US"/>
        </w:rPr>
      </w:pPr>
    </w:p>
    <w:p w:rsidR="00371BDE" w:rsidRPr="003A5875" w:rsidRDefault="00371BD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5670"/>
        <w:gridCol w:w="4817"/>
      </w:tblGrid>
      <w:tr w:rsidR="007A43C5" w:rsidRPr="003A5875" w:rsidTr="004F3630"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7A43C5" w:rsidRPr="003A5875" w:rsidRDefault="007A43C5" w:rsidP="007A43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A5875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  <w:proofErr w:type="spellEnd"/>
          </w:p>
        </w:tc>
        <w:tc>
          <w:tcPr>
            <w:tcW w:w="5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7A43C5" w:rsidRPr="003A5875" w:rsidRDefault="00E55C7A" w:rsidP="007A43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A5875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  <w:proofErr w:type="spellEnd"/>
          </w:p>
        </w:tc>
        <w:tc>
          <w:tcPr>
            <w:tcW w:w="4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7A43C5" w:rsidRPr="003A5875" w:rsidRDefault="004F3630" w:rsidP="004F36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A5875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  <w:proofErr w:type="spellEnd"/>
            <w:r w:rsidRPr="003A58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7A43C5" w:rsidRPr="003A5875" w:rsidTr="004F3630">
        <w:tc>
          <w:tcPr>
            <w:tcW w:w="3261" w:type="dxa"/>
            <w:tcBorders>
              <w:top w:val="single" w:sz="8" w:space="0" w:color="auto"/>
            </w:tcBorders>
          </w:tcPr>
          <w:p w:rsidR="007A43C5" w:rsidRPr="003A5875" w:rsidRDefault="007A43C5" w:rsidP="007A4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5875">
              <w:rPr>
                <w:rFonts w:ascii="Times New Roman" w:hAnsi="Times New Roman" w:cs="Times New Roman"/>
                <w:i/>
                <w:sz w:val="24"/>
                <w:szCs w:val="24"/>
              </w:rPr>
              <w:t>Saccharomyces</w:t>
            </w:r>
            <w:proofErr w:type="spellEnd"/>
            <w:r w:rsidRPr="003A587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A5875">
              <w:rPr>
                <w:rFonts w:ascii="Times New Roman" w:hAnsi="Times New Roman" w:cs="Times New Roman"/>
                <w:i/>
                <w:sz w:val="24"/>
                <w:szCs w:val="24"/>
              </w:rPr>
              <w:t>cerevisiae</w:t>
            </w:r>
            <w:proofErr w:type="spellEnd"/>
            <w:r w:rsidRPr="003A5875">
              <w:rPr>
                <w:rFonts w:ascii="Times New Roman" w:hAnsi="Times New Roman" w:cs="Times New Roman"/>
                <w:sz w:val="24"/>
                <w:szCs w:val="24"/>
              </w:rPr>
              <w:t xml:space="preserve"> BY4741</w:t>
            </w:r>
          </w:p>
        </w:tc>
        <w:tc>
          <w:tcPr>
            <w:tcW w:w="5670" w:type="dxa"/>
            <w:tcBorders>
              <w:top w:val="single" w:sz="8" w:space="0" w:color="auto"/>
            </w:tcBorders>
          </w:tcPr>
          <w:p w:rsidR="007A43C5" w:rsidRPr="003A5875" w:rsidRDefault="007A43C5" w:rsidP="007A4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87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A5875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 w:rsidRPr="003A5875">
              <w:rPr>
                <w:rFonts w:ascii="Times New Roman" w:hAnsi="Times New Roman" w:cs="Times New Roman"/>
                <w:sz w:val="24"/>
                <w:szCs w:val="24"/>
              </w:rPr>
              <w:t xml:space="preserve"> his3Δ1 leu2Δ0 met15Δ0 ura3Δ0)</w:t>
            </w:r>
          </w:p>
        </w:tc>
        <w:tc>
          <w:tcPr>
            <w:tcW w:w="4817" w:type="dxa"/>
            <w:tcBorders>
              <w:top w:val="single" w:sz="8" w:space="0" w:color="auto"/>
            </w:tcBorders>
          </w:tcPr>
          <w:p w:rsidR="007A43C5" w:rsidRPr="003A5875" w:rsidRDefault="00371BDE" w:rsidP="007A43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ston et al., 1995; Brachmann et al., 1998</w:t>
            </w:r>
          </w:p>
        </w:tc>
      </w:tr>
      <w:tr w:rsidR="007A43C5" w:rsidRPr="003A5875" w:rsidTr="004F3630">
        <w:tc>
          <w:tcPr>
            <w:tcW w:w="3261" w:type="dxa"/>
            <w:tcBorders>
              <w:bottom w:val="single" w:sz="8" w:space="0" w:color="auto"/>
            </w:tcBorders>
          </w:tcPr>
          <w:p w:rsidR="007A43C5" w:rsidRPr="003A5875" w:rsidRDefault="007A43C5" w:rsidP="007A4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875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3A5875">
              <w:rPr>
                <w:rFonts w:ascii="Times New Roman" w:hAnsi="Times New Roman" w:cs="Times New Roman"/>
                <w:sz w:val="24"/>
                <w:szCs w:val="24"/>
              </w:rPr>
              <w:t xml:space="preserve"> DH5α</w:t>
            </w:r>
          </w:p>
        </w:tc>
        <w:tc>
          <w:tcPr>
            <w:tcW w:w="5670" w:type="dxa"/>
            <w:tcBorders>
              <w:bottom w:val="single" w:sz="8" w:space="0" w:color="auto"/>
            </w:tcBorders>
          </w:tcPr>
          <w:p w:rsidR="007A43C5" w:rsidRPr="003A5875" w:rsidRDefault="00371BDE" w:rsidP="007A43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="007A43C5" w:rsidRPr="003A5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strain for </w:t>
            </w:r>
            <w:r w:rsidRPr="003A5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 </w:t>
            </w:r>
            <w:r w:rsidR="007A43C5" w:rsidRPr="003A5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ning</w:t>
            </w:r>
          </w:p>
        </w:tc>
        <w:tc>
          <w:tcPr>
            <w:tcW w:w="4817" w:type="dxa"/>
            <w:tcBorders>
              <w:bottom w:val="single" w:sz="8" w:space="0" w:color="auto"/>
            </w:tcBorders>
          </w:tcPr>
          <w:p w:rsidR="007A43C5" w:rsidRPr="003A5875" w:rsidRDefault="007A43C5" w:rsidP="007A43C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A43C5" w:rsidRPr="003A5875" w:rsidTr="004F3630"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7A43C5" w:rsidRPr="003A5875" w:rsidRDefault="007A43C5" w:rsidP="007A43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A5875">
              <w:rPr>
                <w:rFonts w:ascii="Times New Roman" w:hAnsi="Times New Roman" w:cs="Times New Roman"/>
                <w:b/>
                <w:sz w:val="24"/>
                <w:szCs w:val="24"/>
              </w:rPr>
              <w:t>Plasmid</w:t>
            </w:r>
            <w:proofErr w:type="spellEnd"/>
          </w:p>
        </w:tc>
        <w:tc>
          <w:tcPr>
            <w:tcW w:w="5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7A43C5" w:rsidRPr="003A5875" w:rsidRDefault="00E55C7A" w:rsidP="007A43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A5875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  <w:proofErr w:type="spellEnd"/>
          </w:p>
        </w:tc>
        <w:tc>
          <w:tcPr>
            <w:tcW w:w="4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7A43C5" w:rsidRPr="003A5875" w:rsidRDefault="00E55C7A" w:rsidP="004F36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A5875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  <w:proofErr w:type="spellEnd"/>
            <w:r w:rsidRPr="003A58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7A43C5" w:rsidRPr="003A5875" w:rsidTr="004F3630"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</w:tcPr>
          <w:p w:rsidR="007A43C5" w:rsidRPr="003A5875" w:rsidRDefault="007A43C5" w:rsidP="007A43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R196 – high-copy yeast expression vector</w:t>
            </w:r>
          </w:p>
        </w:tc>
        <w:tc>
          <w:tcPr>
            <w:tcW w:w="5670" w:type="dxa"/>
            <w:tcBorders>
              <w:top w:val="single" w:sz="8" w:space="0" w:color="auto"/>
              <w:bottom w:val="single" w:sz="8" w:space="0" w:color="auto"/>
            </w:tcBorders>
          </w:tcPr>
          <w:p w:rsidR="007A43C5" w:rsidRPr="003A5875" w:rsidRDefault="007A43C5" w:rsidP="007A4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5875">
              <w:rPr>
                <w:rFonts w:ascii="Times New Roman" w:hAnsi="Times New Roman" w:cs="Times New Roman"/>
                <w:sz w:val="24"/>
                <w:szCs w:val="24"/>
              </w:rPr>
              <w:t xml:space="preserve">PMA </w:t>
            </w:r>
            <w:proofErr w:type="spellStart"/>
            <w:r w:rsidRPr="003A5875">
              <w:rPr>
                <w:rFonts w:ascii="Times New Roman" w:hAnsi="Times New Roman" w:cs="Times New Roman"/>
                <w:sz w:val="24"/>
                <w:szCs w:val="24"/>
              </w:rPr>
              <w:t>promoter</w:t>
            </w:r>
            <w:proofErr w:type="spellEnd"/>
            <w:r w:rsidRPr="003A5875">
              <w:rPr>
                <w:rFonts w:ascii="Times New Roman" w:hAnsi="Times New Roman" w:cs="Times New Roman"/>
                <w:sz w:val="24"/>
                <w:szCs w:val="24"/>
              </w:rPr>
              <w:t xml:space="preserve">, URA3 </w:t>
            </w:r>
            <w:proofErr w:type="spellStart"/>
            <w:r w:rsidRPr="003A5875"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  <w:proofErr w:type="spellEnd"/>
            <w:r w:rsidRPr="003A58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5875">
              <w:rPr>
                <w:rFonts w:ascii="Times New Roman" w:hAnsi="Times New Roman" w:cs="Times New Roman"/>
                <w:sz w:val="24"/>
                <w:szCs w:val="24"/>
              </w:rPr>
              <w:t>marker</w:t>
            </w:r>
            <w:proofErr w:type="spellEnd"/>
            <w:r w:rsidRPr="003A587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A5875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  <w:proofErr w:type="spellEnd"/>
            <w:r w:rsidRPr="003A58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5875">
              <w:rPr>
                <w:rFonts w:ascii="Times New Roman" w:hAnsi="Times New Roman" w:cs="Times New Roman"/>
                <w:sz w:val="24"/>
                <w:szCs w:val="24"/>
              </w:rPr>
              <w:t>resistance</w:t>
            </w:r>
            <w:proofErr w:type="spellEnd"/>
          </w:p>
        </w:tc>
        <w:tc>
          <w:tcPr>
            <w:tcW w:w="4817" w:type="dxa"/>
            <w:tcBorders>
              <w:top w:val="single" w:sz="8" w:space="0" w:color="auto"/>
              <w:bottom w:val="single" w:sz="8" w:space="0" w:color="auto"/>
            </w:tcBorders>
          </w:tcPr>
          <w:p w:rsidR="007A43C5" w:rsidRPr="003A5875" w:rsidRDefault="00371BDE" w:rsidP="007A43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ailable at our lab collection</w:t>
            </w:r>
          </w:p>
        </w:tc>
      </w:tr>
      <w:tr w:rsidR="00E55C7A" w:rsidRPr="003A5875" w:rsidTr="004F3630"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E55C7A" w:rsidRPr="003A5875" w:rsidRDefault="00E55C7A" w:rsidP="00E55C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5875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5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E55C7A" w:rsidRPr="003A5875" w:rsidRDefault="00E55C7A" w:rsidP="00E55C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A5875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proofErr w:type="spellEnd"/>
            <w:r w:rsidRPr="003A58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5´-3´)</w:t>
            </w:r>
          </w:p>
        </w:tc>
        <w:tc>
          <w:tcPr>
            <w:tcW w:w="4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E55C7A" w:rsidRPr="003A5875" w:rsidRDefault="00E55C7A" w:rsidP="00E55C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5875">
              <w:rPr>
                <w:rFonts w:ascii="Times New Roman" w:hAnsi="Times New Roman" w:cs="Times New Roman"/>
                <w:b/>
                <w:sz w:val="24"/>
                <w:szCs w:val="24"/>
              </w:rPr>
              <w:t>Use</w:t>
            </w:r>
          </w:p>
        </w:tc>
      </w:tr>
      <w:tr w:rsidR="00E55C7A" w:rsidRPr="003A5875" w:rsidTr="004F3630">
        <w:tc>
          <w:tcPr>
            <w:tcW w:w="3261" w:type="dxa"/>
            <w:tcBorders>
              <w:top w:val="single" w:sz="8" w:space="0" w:color="auto"/>
            </w:tcBorders>
          </w:tcPr>
          <w:p w:rsidR="00E55C7A" w:rsidRPr="003A5875" w:rsidRDefault="00E55C7A" w:rsidP="00E55C7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587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1_FW</w:t>
            </w:r>
          </w:p>
          <w:p w:rsidR="00E55C7A" w:rsidRPr="003A5875" w:rsidRDefault="00E55C7A" w:rsidP="00E55C7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587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1_RV</w:t>
            </w:r>
          </w:p>
          <w:p w:rsidR="00E55C7A" w:rsidRPr="003A5875" w:rsidRDefault="00E55C7A" w:rsidP="00E55C7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587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3-8_FW</w:t>
            </w:r>
          </w:p>
          <w:p w:rsidR="00E55C7A" w:rsidRPr="003A5875" w:rsidRDefault="00E55C7A" w:rsidP="00E55C7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587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3-8_RV</w:t>
            </w:r>
          </w:p>
          <w:p w:rsidR="00E55C7A" w:rsidRPr="003A5875" w:rsidRDefault="00E55C7A" w:rsidP="00E55C7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5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DR196_FW           </w:t>
            </w:r>
          </w:p>
          <w:p w:rsidR="00E55C7A" w:rsidRPr="003A5875" w:rsidRDefault="00E55C7A" w:rsidP="00E55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8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R196_RV </w:t>
            </w:r>
          </w:p>
        </w:tc>
        <w:tc>
          <w:tcPr>
            <w:tcW w:w="5670" w:type="dxa"/>
            <w:tcBorders>
              <w:top w:val="single" w:sz="8" w:space="0" w:color="auto"/>
            </w:tcBorders>
          </w:tcPr>
          <w:p w:rsidR="00E55C7A" w:rsidRPr="003A5875" w:rsidRDefault="00E55C7A" w:rsidP="00E55C7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587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GGCCGCTTTGTCTACTTTCG</w:t>
            </w:r>
          </w:p>
          <w:p w:rsidR="00E55C7A" w:rsidRPr="003A5875" w:rsidRDefault="00E55C7A" w:rsidP="00E55C7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587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TGAACAACAAATTGTTCGG</w:t>
            </w:r>
          </w:p>
          <w:p w:rsidR="00E55C7A" w:rsidRPr="003A5875" w:rsidRDefault="00E55C7A" w:rsidP="00E55C7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587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GAGAGACACCGTCATCTCTCG</w:t>
            </w:r>
          </w:p>
          <w:p w:rsidR="00E55C7A" w:rsidRPr="003A5875" w:rsidRDefault="00E55C7A" w:rsidP="00E55C7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587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TTGTAACATTGGTTCCACAAACC</w:t>
            </w:r>
          </w:p>
          <w:p w:rsidR="00E55C7A" w:rsidRPr="003A5875" w:rsidRDefault="00E55C7A" w:rsidP="00E55C7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587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ACACATTCAAAAGAAAGAAAA  </w:t>
            </w:r>
          </w:p>
          <w:p w:rsidR="00E55C7A" w:rsidRPr="003A5875" w:rsidRDefault="00E55C7A" w:rsidP="00E55C7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587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CAAGGTAGACAAGCCGACAAC </w:t>
            </w:r>
          </w:p>
        </w:tc>
        <w:tc>
          <w:tcPr>
            <w:tcW w:w="4817" w:type="dxa"/>
            <w:tcBorders>
              <w:top w:val="single" w:sz="8" w:space="0" w:color="auto"/>
            </w:tcBorders>
          </w:tcPr>
          <w:p w:rsidR="00E55C7A" w:rsidRPr="003A5875" w:rsidRDefault="00E55C7A" w:rsidP="00E55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file 1 transformants checking</w:t>
            </w:r>
          </w:p>
          <w:p w:rsidR="00E55C7A" w:rsidRPr="003A5875" w:rsidRDefault="00E55C7A" w:rsidP="00E55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file 1 transformants checking</w:t>
            </w:r>
          </w:p>
          <w:p w:rsidR="00E55C7A" w:rsidRPr="003A5875" w:rsidRDefault="00E55C7A" w:rsidP="00E55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file 3-8 transformants checking</w:t>
            </w:r>
          </w:p>
          <w:p w:rsidR="00E55C7A" w:rsidRPr="003A5875" w:rsidRDefault="00E55C7A" w:rsidP="00E55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file 3-8 transformants checking</w:t>
            </w:r>
          </w:p>
          <w:p w:rsidR="00E55C7A" w:rsidRPr="003A5875" w:rsidRDefault="00E55C7A" w:rsidP="00E55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nsformants </w:t>
            </w:r>
            <w:proofErr w:type="spellStart"/>
            <w:r w:rsidRPr="003A5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king</w:t>
            </w:r>
            <w:proofErr w:type="spellEnd"/>
          </w:p>
          <w:p w:rsidR="00E55C7A" w:rsidRPr="003A5875" w:rsidRDefault="00E55C7A" w:rsidP="00E55C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8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formants checking</w:t>
            </w:r>
          </w:p>
        </w:tc>
      </w:tr>
    </w:tbl>
    <w:p w:rsidR="004F3630" w:rsidRPr="003A5875" w:rsidRDefault="004F363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A1275" w:rsidRPr="003A5875" w:rsidRDefault="00E55C7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A587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A1275" w:rsidRPr="003A5875">
        <w:rPr>
          <w:rFonts w:ascii="Times New Roman" w:hAnsi="Times New Roman" w:cs="Times New Roman"/>
          <w:sz w:val="24"/>
          <w:szCs w:val="24"/>
          <w:lang w:val="en-US"/>
        </w:rPr>
        <w:t xml:space="preserve">upplementary table </w:t>
      </w:r>
      <w:r w:rsidR="00371BDE" w:rsidRPr="003A587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A1275" w:rsidRPr="003A5875">
        <w:rPr>
          <w:rFonts w:ascii="Times New Roman" w:hAnsi="Times New Roman" w:cs="Times New Roman"/>
          <w:sz w:val="24"/>
          <w:szCs w:val="24"/>
          <w:lang w:val="en-US"/>
        </w:rPr>
        <w:t>. Strains</w:t>
      </w:r>
      <w:r w:rsidRPr="003A587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A1275" w:rsidRPr="003A5875">
        <w:rPr>
          <w:rFonts w:ascii="Times New Roman" w:hAnsi="Times New Roman" w:cs="Times New Roman"/>
          <w:sz w:val="24"/>
          <w:szCs w:val="24"/>
          <w:lang w:val="en-US"/>
        </w:rPr>
        <w:t xml:space="preserve"> plasmids</w:t>
      </w:r>
      <w:r w:rsidRPr="003A58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A5875">
        <w:rPr>
          <w:rFonts w:ascii="Times New Roman" w:hAnsi="Times New Roman" w:cs="Times New Roman"/>
          <w:sz w:val="24"/>
          <w:szCs w:val="24"/>
          <w:lang w:val="en-US"/>
        </w:rPr>
        <w:t>an</w:t>
      </w:r>
      <w:proofErr w:type="gramEnd"/>
      <w:r w:rsidRPr="003A5875">
        <w:rPr>
          <w:rFonts w:ascii="Times New Roman" w:hAnsi="Times New Roman" w:cs="Times New Roman"/>
          <w:sz w:val="24"/>
          <w:szCs w:val="24"/>
          <w:lang w:val="en-US"/>
        </w:rPr>
        <w:t xml:space="preserve"> primers</w:t>
      </w:r>
      <w:r w:rsidR="000A1275" w:rsidRPr="003A5875">
        <w:rPr>
          <w:rFonts w:ascii="Times New Roman" w:hAnsi="Times New Roman" w:cs="Times New Roman"/>
          <w:sz w:val="24"/>
          <w:szCs w:val="24"/>
          <w:lang w:val="en-US"/>
        </w:rPr>
        <w:t xml:space="preserve"> used</w:t>
      </w:r>
      <w:r w:rsidR="00371BDE" w:rsidRPr="003A5875">
        <w:rPr>
          <w:rFonts w:ascii="Times New Roman" w:hAnsi="Times New Roman" w:cs="Times New Roman"/>
          <w:sz w:val="24"/>
          <w:szCs w:val="24"/>
          <w:lang w:val="en-US"/>
        </w:rPr>
        <w:t xml:space="preserve"> in this study</w:t>
      </w:r>
    </w:p>
    <w:sectPr w:rsidR="000A1275" w:rsidRPr="003A5875" w:rsidSect="005D36E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1857"/>
    <w:rsid w:val="00060E6A"/>
    <w:rsid w:val="000A1275"/>
    <w:rsid w:val="002F4065"/>
    <w:rsid w:val="0033427A"/>
    <w:rsid w:val="00371BDE"/>
    <w:rsid w:val="003A5875"/>
    <w:rsid w:val="003B4629"/>
    <w:rsid w:val="003F4E9D"/>
    <w:rsid w:val="00433518"/>
    <w:rsid w:val="00481857"/>
    <w:rsid w:val="004979F2"/>
    <w:rsid w:val="004B1AB2"/>
    <w:rsid w:val="004F3630"/>
    <w:rsid w:val="00521568"/>
    <w:rsid w:val="005D36E0"/>
    <w:rsid w:val="006176AC"/>
    <w:rsid w:val="007A43C5"/>
    <w:rsid w:val="009C7F6F"/>
    <w:rsid w:val="00A00BBD"/>
    <w:rsid w:val="00C02F28"/>
    <w:rsid w:val="00DA54DC"/>
    <w:rsid w:val="00E55C7A"/>
    <w:rsid w:val="00E90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D5D3BCB6-1626-4894-9757-5E92C4E2B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8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3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9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Zulema</cp:lastModifiedBy>
  <cp:revision>4</cp:revision>
  <dcterms:created xsi:type="dcterms:W3CDTF">2025-07-23T14:56:00Z</dcterms:created>
  <dcterms:modified xsi:type="dcterms:W3CDTF">2025-10-17T14:14:00Z</dcterms:modified>
</cp:coreProperties>
</file>